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E6B27" w14:textId="181C34A0" w:rsidR="009E6B25" w:rsidRDefault="00E55317">
      <w:pPr>
        <w:rPr>
          <w:rFonts w:ascii="Arial" w:eastAsia="Calibri" w:hAnsi="Arial" w:cs="Arial"/>
        </w:rPr>
      </w:pPr>
      <w:r w:rsidRPr="00E55317">
        <w:rPr>
          <w:rFonts w:ascii="Arial" w:eastAsia="Calibri" w:hAnsi="Arial" w:cs="Arial"/>
          <w:b/>
          <w:bCs/>
        </w:rPr>
        <w:t>S</w:t>
      </w:r>
      <w:r w:rsidR="00771340">
        <w:rPr>
          <w:rFonts w:ascii="Arial" w:eastAsia="Calibri" w:hAnsi="Arial" w:cs="Arial"/>
          <w:b/>
          <w:bCs/>
        </w:rPr>
        <w:t xml:space="preserve">5 </w:t>
      </w:r>
      <w:r w:rsidRPr="00E55317">
        <w:rPr>
          <w:rFonts w:ascii="Arial" w:eastAsia="Calibri" w:hAnsi="Arial" w:cs="Arial"/>
          <w:b/>
          <w:bCs/>
        </w:rPr>
        <w:t xml:space="preserve">Table. </w:t>
      </w:r>
      <w:r w:rsidRPr="00E55317">
        <w:rPr>
          <w:rFonts w:ascii="Arial" w:eastAsia="Calibri" w:hAnsi="Arial" w:cs="Arial"/>
        </w:rPr>
        <w:t>Forced Oxidation Optimization, using the protocol established by Barthelemy et al. [17] (Fig 1A).</w:t>
      </w:r>
    </w:p>
    <w:p w14:paraId="10B98F53" w14:textId="39BC2A56" w:rsidR="00E55317" w:rsidRDefault="00E55317">
      <w:pPr>
        <w:rPr>
          <w:rFonts w:ascii="Arial" w:eastAsia="Calibri" w:hAnsi="Arial" w:cs="Arial"/>
        </w:rPr>
      </w:pPr>
    </w:p>
    <w:tbl>
      <w:tblPr>
        <w:tblW w:w="9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1890"/>
        <w:gridCol w:w="1721"/>
        <w:gridCol w:w="821"/>
        <w:gridCol w:w="821"/>
        <w:gridCol w:w="929"/>
        <w:gridCol w:w="929"/>
        <w:gridCol w:w="929"/>
      </w:tblGrid>
      <w:tr w:rsidR="00E55317" w:rsidRPr="00E55317" w14:paraId="36C13DC0" w14:textId="77777777" w:rsidTr="00EC0B96">
        <w:trPr>
          <w:trHeight w:val="271"/>
        </w:trPr>
        <w:tc>
          <w:tcPr>
            <w:tcW w:w="369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EF55F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(25-44) DQGGYT</w:t>
            </w:r>
            <w:r w:rsidRPr="00E55317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16"/>
                <w:szCs w:val="16"/>
              </w:rPr>
              <w:t>M</w:t>
            </w: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HQDQEGDTDAGLK</w:t>
            </w:r>
          </w:p>
        </w:tc>
        <w:tc>
          <w:tcPr>
            <w:tcW w:w="172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7FD0C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22.63 m/z</w:t>
            </w:r>
          </w:p>
          <w:p w14:paraId="2913B6C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Peak Area </w:t>
            </w:r>
          </w:p>
        </w:tc>
        <w:tc>
          <w:tcPr>
            <w:tcW w:w="82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724FD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27.92 m/z</w:t>
            </w:r>
          </w:p>
          <w:p w14:paraId="4E32E90F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Peak Area </w:t>
            </w:r>
          </w:p>
        </w:tc>
        <w:tc>
          <w:tcPr>
            <w:tcW w:w="82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B4B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33.30 m/z</w:t>
            </w:r>
          </w:p>
          <w:p w14:paraId="7ED7FF1B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 Peak Area</w:t>
            </w:r>
          </w:p>
        </w:tc>
        <w:tc>
          <w:tcPr>
            <w:tcW w:w="92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2A4F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22.63 m/z</w:t>
            </w:r>
          </w:p>
          <w:p w14:paraId="465FA92B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Peak Area % </w:t>
            </w:r>
          </w:p>
        </w:tc>
        <w:tc>
          <w:tcPr>
            <w:tcW w:w="92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99FC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27.92 m/z</w:t>
            </w:r>
          </w:p>
          <w:p w14:paraId="43A26D61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Peak Area % </w:t>
            </w:r>
          </w:p>
        </w:tc>
        <w:tc>
          <w:tcPr>
            <w:tcW w:w="92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AF9E7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33.30 m/z</w:t>
            </w:r>
          </w:p>
          <w:p w14:paraId="5C6200B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Peak Area % </w:t>
            </w:r>
          </w:p>
        </w:tc>
      </w:tr>
      <w:tr w:rsidR="00E55317" w:rsidRPr="00E55317" w14:paraId="3114080B" w14:textId="77777777" w:rsidTr="00EC0B96">
        <w:trPr>
          <w:trHeight w:val="271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AB21D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Oxidation Statu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FC15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Time in autosampler (hr)</w:t>
            </w:r>
          </w:p>
        </w:tc>
        <w:tc>
          <w:tcPr>
            <w:tcW w:w="172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E86F3B" w14:textId="77777777" w:rsidR="00E55317" w:rsidRPr="00E55317" w:rsidRDefault="00E55317" w:rsidP="00E553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0021B8" w14:textId="77777777" w:rsidR="00E55317" w:rsidRPr="00E55317" w:rsidRDefault="00E55317" w:rsidP="00E553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1A7047" w14:textId="77777777" w:rsidR="00E55317" w:rsidRPr="00E55317" w:rsidRDefault="00E55317" w:rsidP="00E553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5224DE" w14:textId="77777777" w:rsidR="00E55317" w:rsidRPr="00E55317" w:rsidRDefault="00E55317" w:rsidP="00E553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5D20A8" w14:textId="77777777" w:rsidR="00E55317" w:rsidRPr="00E55317" w:rsidRDefault="00E55317" w:rsidP="00E553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9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20BA95DD" w14:textId="77777777" w:rsidR="00E55317" w:rsidRPr="00E55317" w:rsidRDefault="00E55317" w:rsidP="00E553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55317" w:rsidRPr="00E55317" w14:paraId="30777CE9" w14:textId="77777777" w:rsidTr="00EC0B96">
        <w:trPr>
          <w:trHeight w:val="294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4FC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Force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97ED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B4AFF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.62E+0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8E1B2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.95E+0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720F6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.93E+0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8592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11A9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7.32</w:t>
            </w:r>
          </w:p>
        </w:tc>
        <w:tc>
          <w:tcPr>
            <w:tcW w:w="929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4E7A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2.22</w:t>
            </w:r>
          </w:p>
        </w:tc>
      </w:tr>
      <w:tr w:rsidR="00E55317" w:rsidRPr="00E55317" w14:paraId="5BDF0472" w14:textId="77777777" w:rsidTr="00EC0B96">
        <w:trPr>
          <w:trHeight w:val="294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FB38F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Forced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868A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3207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.97E+03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03FC2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.87E+06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AAB8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.14E+05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25EB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568BC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4.45</w:t>
            </w:r>
          </w:p>
        </w:tc>
        <w:tc>
          <w:tcPr>
            <w:tcW w:w="92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FCF4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.48</w:t>
            </w:r>
          </w:p>
        </w:tc>
      </w:tr>
      <w:tr w:rsidR="00E55317" w:rsidRPr="00E55317" w14:paraId="21451EA8" w14:textId="77777777" w:rsidTr="00EC0B96">
        <w:trPr>
          <w:trHeight w:val="294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A71B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Forced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94D54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84CCE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0E+00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76B01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5.11E+06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0DC0D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.42E+05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6E4FE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BD14B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3.73</w:t>
            </w:r>
          </w:p>
        </w:tc>
        <w:tc>
          <w:tcPr>
            <w:tcW w:w="92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90F1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.27</w:t>
            </w:r>
          </w:p>
        </w:tc>
      </w:tr>
      <w:tr w:rsidR="00E55317" w:rsidRPr="00E55317" w14:paraId="6BCA95DC" w14:textId="77777777" w:rsidTr="00EC0B96">
        <w:trPr>
          <w:trHeight w:val="294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5CE12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F8DD7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129FB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.22E+07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307E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.31E+06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50EFE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0E+00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CE91B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0.56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7B1E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.44</w:t>
            </w:r>
          </w:p>
        </w:tc>
        <w:tc>
          <w:tcPr>
            <w:tcW w:w="92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1104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E55317" w:rsidRPr="00E55317" w14:paraId="33E2984A" w14:textId="77777777" w:rsidTr="00EC0B96">
        <w:trPr>
          <w:trHeight w:val="294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414DA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0D9D2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112F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.67E+07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1B174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.00E+06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15E4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.80E+03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A609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9.90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7A346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0.08</w:t>
            </w:r>
          </w:p>
        </w:tc>
        <w:tc>
          <w:tcPr>
            <w:tcW w:w="92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F6CED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2</w:t>
            </w:r>
          </w:p>
        </w:tc>
      </w:tr>
      <w:tr w:rsidR="00E55317" w:rsidRPr="00E55317" w14:paraId="1B50340F" w14:textId="77777777" w:rsidTr="00EC0B96"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920B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880B7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D8D4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.64E+07</w:t>
            </w:r>
          </w:p>
          <w:p w14:paraId="4C7109AB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CB7FE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.41E+06</w:t>
            </w:r>
          </w:p>
          <w:p w14:paraId="5C7B6111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7A232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.69E+03</w:t>
            </w:r>
          </w:p>
          <w:p w14:paraId="4B26038C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2F23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7.17</w:t>
            </w:r>
          </w:p>
          <w:p w14:paraId="4AF3187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DBFE7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2.80</w:t>
            </w:r>
          </w:p>
          <w:p w14:paraId="23B7EFBD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4F20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3</w:t>
            </w:r>
          </w:p>
          <w:p w14:paraId="3B753A7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55317" w:rsidRPr="00E55317" w14:paraId="7437394B" w14:textId="77777777" w:rsidTr="00EC0B96">
        <w:trPr>
          <w:trHeight w:val="294"/>
        </w:trPr>
        <w:tc>
          <w:tcPr>
            <w:tcW w:w="369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9D49A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(243-254) LQTAPVP</w:t>
            </w:r>
            <w:r w:rsidRPr="00E55317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16"/>
                <w:szCs w:val="16"/>
              </w:rPr>
              <w:t>M</w:t>
            </w: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PDLK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DF7C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55.36 m/z</w:t>
            </w:r>
          </w:p>
          <w:p w14:paraId="3067736C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Peak Area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3BFD1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63.36 m/z</w:t>
            </w:r>
          </w:p>
          <w:p w14:paraId="6FA276A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Peak Area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E308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71.36 m/z</w:t>
            </w:r>
          </w:p>
          <w:p w14:paraId="238827F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Peak Area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2442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55.36 m/z</w:t>
            </w:r>
          </w:p>
          <w:p w14:paraId="6FACD3E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Peak Area %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9E89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63.36 m/z</w:t>
            </w:r>
          </w:p>
          <w:p w14:paraId="326C87A7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Peak Area % </w:t>
            </w:r>
          </w:p>
        </w:tc>
        <w:tc>
          <w:tcPr>
            <w:tcW w:w="929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CDE4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71.36 m/z</w:t>
            </w:r>
          </w:p>
          <w:p w14:paraId="0506E2CB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Peak Area % </w:t>
            </w:r>
          </w:p>
        </w:tc>
      </w:tr>
      <w:tr w:rsidR="00E55317" w:rsidRPr="00E55317" w14:paraId="372D96E8" w14:textId="77777777" w:rsidTr="00EC0B96">
        <w:trPr>
          <w:trHeight w:val="294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DF141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Force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CF99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011CA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.17E+0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7367E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.51E+0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25DE3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.01E+0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8657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665E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9.30</w:t>
            </w:r>
          </w:p>
        </w:tc>
        <w:tc>
          <w:tcPr>
            <w:tcW w:w="929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07F3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0.69</w:t>
            </w:r>
          </w:p>
        </w:tc>
      </w:tr>
      <w:tr w:rsidR="00E55317" w:rsidRPr="00E55317" w14:paraId="456B24B6" w14:textId="77777777" w:rsidTr="00EC0B96">
        <w:trPr>
          <w:trHeight w:val="294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31D04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Forced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D2161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67B0D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.12E+04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B827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.90E+07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8916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.31E+06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FEEE1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BF811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2.10</w:t>
            </w:r>
          </w:p>
        </w:tc>
        <w:tc>
          <w:tcPr>
            <w:tcW w:w="92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8853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.83</w:t>
            </w:r>
          </w:p>
        </w:tc>
      </w:tr>
      <w:tr w:rsidR="00E55317" w:rsidRPr="00E55317" w14:paraId="6908EE1B" w14:textId="77777777" w:rsidTr="00EC0B96">
        <w:trPr>
          <w:trHeight w:val="294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C278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 xml:space="preserve">Forced 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4E524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6</w:t>
            </w:r>
          </w:p>
        </w:tc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78F64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0E+00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4A5BA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.95E+07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A57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.69E+06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6985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F918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92.01</w:t>
            </w:r>
          </w:p>
        </w:tc>
        <w:tc>
          <w:tcPr>
            <w:tcW w:w="92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F8BC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.99</w:t>
            </w:r>
          </w:p>
        </w:tc>
      </w:tr>
      <w:tr w:rsidR="00E55317" w:rsidRPr="00E55317" w14:paraId="48DCD708" w14:textId="77777777" w:rsidTr="00EC0B96">
        <w:trPr>
          <w:trHeight w:val="294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3694A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AE971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A585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4.08E+07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ABAC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.53E+06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B086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.56E+03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D46A8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6.20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C7792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3.78</w:t>
            </w:r>
          </w:p>
        </w:tc>
        <w:tc>
          <w:tcPr>
            <w:tcW w:w="92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3DC07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02</w:t>
            </w:r>
          </w:p>
        </w:tc>
      </w:tr>
      <w:tr w:rsidR="00E55317" w:rsidRPr="00E55317" w14:paraId="6B3457EF" w14:textId="77777777" w:rsidTr="00EC0B96">
        <w:trPr>
          <w:trHeight w:val="294"/>
        </w:trPr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1A42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63357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17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C508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6.22E+07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9D5D5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.19E+07</w:t>
            </w:r>
          </w:p>
        </w:tc>
        <w:tc>
          <w:tcPr>
            <w:tcW w:w="8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D2C36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2.09E+05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5F9AC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3.72</w:t>
            </w:r>
          </w:p>
        </w:tc>
        <w:tc>
          <w:tcPr>
            <w:tcW w:w="9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7FE1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6.00</w:t>
            </w:r>
          </w:p>
        </w:tc>
        <w:tc>
          <w:tcPr>
            <w:tcW w:w="929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BCAE9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28</w:t>
            </w:r>
          </w:p>
        </w:tc>
      </w:tr>
      <w:tr w:rsidR="00E55317" w:rsidRPr="00E55317" w14:paraId="04A70188" w14:textId="77777777" w:rsidTr="00EC0B96">
        <w:trPr>
          <w:trHeight w:val="294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E5F70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03004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72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EEB9C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.21E+0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197B6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.63E+0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60B5E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3.14E+0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EDE5A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87.8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50E4B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11.88</w:t>
            </w:r>
          </w:p>
        </w:tc>
        <w:tc>
          <w:tcPr>
            <w:tcW w:w="929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226CA" w14:textId="77777777" w:rsidR="00E55317" w:rsidRPr="00E55317" w:rsidRDefault="00E55317" w:rsidP="00E553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E5531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</w:rPr>
              <w:t>0.23</w:t>
            </w:r>
          </w:p>
        </w:tc>
      </w:tr>
    </w:tbl>
    <w:p w14:paraId="02B0EE27" w14:textId="15F27256" w:rsidR="00E55317" w:rsidRDefault="00E55317"/>
    <w:p w14:paraId="5D56507B" w14:textId="77777777" w:rsidR="00E55317" w:rsidRPr="00E55317" w:rsidRDefault="00E55317" w:rsidP="00E55317">
      <w:pPr>
        <w:rPr>
          <w:rFonts w:ascii="Arial" w:eastAsia="Calibri" w:hAnsi="Arial" w:cs="Arial"/>
        </w:rPr>
      </w:pPr>
      <w:r w:rsidRPr="00E55317">
        <w:rPr>
          <w:rFonts w:ascii="Arial" w:eastAsia="Calibri" w:hAnsi="Arial" w:cs="Arial"/>
        </w:rPr>
        <w:t xml:space="preserve">Peak area % was determined by dividing the peak area for a single precursor across the sum of the peak area across all precursor ions analyzed. </w:t>
      </w:r>
      <w:proofErr w:type="gramStart"/>
      <w:r w:rsidRPr="00E55317">
        <w:rPr>
          <w:rFonts w:ascii="Arial" w:eastAsia="Calibri" w:hAnsi="Arial" w:cs="Arial"/>
        </w:rPr>
        <w:t>722.63 ,</w:t>
      </w:r>
      <w:proofErr w:type="gramEnd"/>
      <w:r w:rsidRPr="00E55317">
        <w:rPr>
          <w:rFonts w:ascii="Arial" w:eastAsia="Calibri" w:hAnsi="Arial" w:cs="Arial"/>
        </w:rPr>
        <w:t xml:space="preserve"> 655.36 m/z = unoxidized methionine. 727.92, 663.36 m/z = monoxidized methionine (+16 Da). 733.30, 671.36 m/z = deoxidized methionine (+32 Da). </w:t>
      </w:r>
    </w:p>
    <w:p w14:paraId="1118FC00" w14:textId="77777777" w:rsidR="00E55317" w:rsidRDefault="00E55317"/>
    <w:sectPr w:rsidR="00E5531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55317"/>
    <w:rsid w:val="00771340"/>
    <w:rsid w:val="009E6B25"/>
    <w:rsid w:val="00E5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45346"/>
  <w15:chartTrackingRefBased/>
  <w15:docId w15:val="{B5C5C607-391B-4A54-9E1E-C73AAF2B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Michael</dc:creator>
  <cp:keywords/>
  <dc:description/>
  <cp:lastModifiedBy>gunasrimuthu96@gmail.com</cp:lastModifiedBy>
  <cp:revision>2</cp:revision>
  <dcterms:created xsi:type="dcterms:W3CDTF">2021-09-15T16:34:00Z</dcterms:created>
  <dcterms:modified xsi:type="dcterms:W3CDTF">2022-05-24T09:56:00Z</dcterms:modified>
</cp:coreProperties>
</file>